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8B276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F1840BF" wp14:editId="2078A93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1430" b="1651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39BC41" w14:textId="77777777" w:rsidR="002B0552" w:rsidRPr="0090594E" w:rsidRDefault="002B0552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0594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 of studies through other 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1840B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" fillcolor="white [3201]" strokecolor="black [3200]" strokeweight="1pt">
                <v:textbox>
                  <w:txbxContent>
                    <w:p w14:paraId="1839BC41" w14:textId="77777777" w:rsidR="002B0552" w:rsidRPr="0090594E" w:rsidRDefault="002B0552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90594E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Identification of studies through other sour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FF936B" wp14:editId="1AC748D0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143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B671AF" w14:textId="77777777" w:rsidR="002B0552" w:rsidRPr="0090594E" w:rsidRDefault="002B0552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0594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 of studies through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FF936B" id="Flowchart: Alternate Process 29" o:spid="_x0000_s1027" type="#_x0000_t176" style="position:absolute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" fillcolor="white [3201]" strokecolor="black [3200]" strokeweight="1pt">
                <v:textbox>
                  <w:txbxContent>
                    <w:p w14:paraId="2FB671AF" w14:textId="77777777" w:rsidR="002B0552" w:rsidRPr="0090594E" w:rsidRDefault="002B0552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90594E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Identification of studies through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72A31E79" w14:textId="77777777" w:rsidR="002B0552" w:rsidRDefault="002B0552" w:rsidP="002B0552">
      <w:pPr>
        <w:spacing w:after="0" w:line="240" w:lineRule="auto"/>
      </w:pPr>
    </w:p>
    <w:p w14:paraId="76D4FE57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411E57" wp14:editId="5F35D415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F79DC0" w14:textId="51A07661" w:rsidR="002B0552" w:rsidRDefault="00261B99" w:rsidP="006E0BF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2B0552"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ther sources (n =)</w:t>
                            </w:r>
                          </w:p>
                          <w:p w14:paraId="301C2810" w14:textId="4F48266E" w:rsidR="001375FF" w:rsidRPr="001375FF" w:rsidRDefault="001375FF" w:rsidP="001375F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375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Grey literature </w:t>
                            </w:r>
                            <w:r w:rsidR="00261B99" w:rsidRPr="001375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ources</w:t>
                            </w:r>
                            <w:r w:rsidR="00261B9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261B9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 =)</w:t>
                            </w:r>
                          </w:p>
                          <w:p w14:paraId="486BA631" w14:textId="6584E520" w:rsidR="002B0552" w:rsidRPr="008A2339" w:rsidRDefault="002B0552" w:rsidP="001375F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itation searching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61B9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11E57" id="Rectangle 10" o:spid="_x0000_s1028" style="position:absolute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AF79DC0" w14:textId="51A07661" w:rsidR="002B0552" w:rsidRDefault="00261B99" w:rsidP="006E0BF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2B0552"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identified from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other sources (n =)</w:t>
                      </w:r>
                    </w:p>
                    <w:p w14:paraId="301C2810" w14:textId="4F48266E" w:rsidR="001375FF" w:rsidRPr="001375FF" w:rsidRDefault="001375FF" w:rsidP="001375F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375FF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Grey literature </w:t>
                      </w:r>
                      <w:r w:rsidR="00261B99" w:rsidRPr="001375FF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ources</w:t>
                      </w:r>
                      <w:r w:rsidR="00261B9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261B9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n =)</w:t>
                      </w:r>
                    </w:p>
                    <w:p w14:paraId="486BA631" w14:textId="6584E520" w:rsidR="002B0552" w:rsidRPr="008A2339" w:rsidRDefault="002B0552" w:rsidP="001375F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itation searching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61B9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1619B9" wp14:editId="7DE59DDA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D25DB0" w14:textId="77777777" w:rsidR="009B501C" w:rsidRPr="00C5301E" w:rsidRDefault="009B501C" w:rsidP="009B501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530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removed before screening:</w:t>
                            </w:r>
                          </w:p>
                          <w:p w14:paraId="4D60F00B" w14:textId="70B69D35" w:rsidR="009B501C" w:rsidRPr="00C5301E" w:rsidRDefault="009B501C" w:rsidP="009B501C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530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r w:rsidR="00C5301E" w:rsidRPr="00C530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Pr="00C530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C5301E" w:rsidRPr="00C530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=)</w:t>
                            </w:r>
                          </w:p>
                          <w:p w14:paraId="60A9A4EB" w14:textId="7DEA78CA" w:rsidR="00261B99" w:rsidRPr="00C5301E" w:rsidRDefault="009B501C" w:rsidP="00C5301E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530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for other reasons (n </w:t>
                            </w:r>
                            <w:r w:rsidR="00C5301E" w:rsidRPr="00C530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619B9" id="Rectangle 2" o:spid="_x0000_s1029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1CD25DB0" w14:textId="77777777" w:rsidR="009B501C" w:rsidRPr="00C5301E" w:rsidRDefault="009B501C" w:rsidP="009B501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C5301E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removed before screening:</w:t>
                      </w:r>
                    </w:p>
                    <w:p w14:paraId="4D60F00B" w14:textId="70B69D35" w:rsidR="009B501C" w:rsidRPr="00C5301E" w:rsidRDefault="009B501C" w:rsidP="009B501C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C5301E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r w:rsidR="00C5301E" w:rsidRPr="00C5301E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Pr="00C5301E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C5301E" w:rsidRPr="00C5301E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=)</w:t>
                      </w:r>
                    </w:p>
                    <w:p w14:paraId="60A9A4EB" w14:textId="7DEA78CA" w:rsidR="00261B99" w:rsidRPr="00C5301E" w:rsidRDefault="009B501C" w:rsidP="00C5301E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C5301E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Records removed for other reasons (n </w:t>
                      </w:r>
                      <w:r w:rsidR="00C5301E" w:rsidRPr="00C5301E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=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E5B79E" wp14:editId="43C2192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2F09EC" w14:textId="1154D047" w:rsidR="002B0552" w:rsidRPr="008A2339" w:rsidRDefault="00261B99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2B0552"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the database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)</w:t>
                            </w:r>
                          </w:p>
                          <w:p w14:paraId="2D2DCA10" w14:textId="77777777" w:rsidR="002B0552" w:rsidRPr="008A2339" w:rsidRDefault="002B0552" w:rsidP="001375F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</w:p>
                          <w:p w14:paraId="50AD9690" w14:textId="77777777" w:rsidR="002B0552" w:rsidRDefault="002B0552" w:rsidP="001375F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</w:p>
                          <w:p w14:paraId="061D65FB" w14:textId="2D03FE84" w:rsidR="001375FF" w:rsidRDefault="001375FF" w:rsidP="001375F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mbase </w:t>
                            </w:r>
                          </w:p>
                          <w:p w14:paraId="1AF8C3E5" w14:textId="020A72AB" w:rsidR="001375FF" w:rsidRDefault="001375FF" w:rsidP="001375F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INAHL</w:t>
                            </w:r>
                          </w:p>
                          <w:p w14:paraId="08FE4E65" w14:textId="222C94A5" w:rsidR="001375FF" w:rsidRPr="008A2339" w:rsidRDefault="001375FF" w:rsidP="001375F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E5B79E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3F2F09EC" w14:textId="1154D047" w:rsidR="002B0552" w:rsidRPr="008A2339" w:rsidRDefault="00261B99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2B0552"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identified from the database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(n=)</w:t>
                      </w:r>
                    </w:p>
                    <w:p w14:paraId="2D2DCA10" w14:textId="77777777" w:rsidR="002B0552" w:rsidRPr="008A2339" w:rsidRDefault="002B0552" w:rsidP="001375F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</w:p>
                    <w:p w14:paraId="50AD9690" w14:textId="77777777" w:rsidR="002B0552" w:rsidRDefault="002B0552" w:rsidP="001375F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</w:p>
                    <w:p w14:paraId="061D65FB" w14:textId="2D03FE84" w:rsidR="001375FF" w:rsidRDefault="001375FF" w:rsidP="001375F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Embase </w:t>
                      </w:r>
                    </w:p>
                    <w:p w14:paraId="1AF8C3E5" w14:textId="020A72AB" w:rsidR="001375FF" w:rsidRDefault="001375FF" w:rsidP="001375F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INAHL</w:t>
                      </w:r>
                    </w:p>
                    <w:p w14:paraId="08FE4E65" w14:textId="222C94A5" w:rsidR="001375FF" w:rsidRPr="008A2339" w:rsidRDefault="001375FF" w:rsidP="001375F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</w:p>
                  </w:txbxContent>
                </v:textbox>
              </v:rect>
            </w:pict>
          </mc:Fallback>
        </mc:AlternateContent>
      </w:r>
    </w:p>
    <w:p w14:paraId="642E4F82" w14:textId="77777777" w:rsidR="002B0552" w:rsidRDefault="002B0552" w:rsidP="002B0552">
      <w:pPr>
        <w:spacing w:after="0" w:line="240" w:lineRule="auto"/>
      </w:pPr>
    </w:p>
    <w:p w14:paraId="5FAD0A76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4C4856" wp14:editId="717FCA2E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648C2C" w14:textId="77777777" w:rsidR="002B0552" w:rsidRPr="0090594E" w:rsidRDefault="002B0552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0594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C4856" id="Flowchart: Alternate Process 31" o:spid="_x0000_s1031" type="#_x0000_t176" style="position:absolute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" fillcolor="white [3201]" strokecolor="black [3200]" strokeweight="1pt">
                <v:textbox>
                  <w:txbxContent>
                    <w:p w14:paraId="7C648C2C" w14:textId="77777777" w:rsidR="002B0552" w:rsidRPr="0090594E" w:rsidRDefault="002B0552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90594E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C7741B6" w14:textId="77777777" w:rsidR="002B0552" w:rsidRDefault="002B0552" w:rsidP="002B0552">
      <w:pPr>
        <w:spacing w:after="0" w:line="240" w:lineRule="auto"/>
      </w:pPr>
    </w:p>
    <w:p w14:paraId="5620ABB9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7C36BA" wp14:editId="0E4C6CB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7473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E68B26C" w14:textId="77777777" w:rsidR="002B0552" w:rsidRDefault="002B0552" w:rsidP="002B0552">
      <w:pPr>
        <w:spacing w:after="0" w:line="240" w:lineRule="auto"/>
      </w:pPr>
    </w:p>
    <w:p w14:paraId="5191A762" w14:textId="77777777" w:rsidR="002B0552" w:rsidRDefault="002B0552" w:rsidP="002B0552">
      <w:pPr>
        <w:spacing w:after="0" w:line="240" w:lineRule="auto"/>
      </w:pPr>
    </w:p>
    <w:p w14:paraId="5BCF45BF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4F28417" wp14:editId="06C22C44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523D04" id="Straight Arrow Connector 23" o:spid="_x0000_s1026" type="#_x0000_t32" style="position:absolute;margin-left:487.5pt;margin-top:10.45pt;width:0;height:8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28F23C" wp14:editId="57E1D73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CD92A1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9B3A6D9" w14:textId="77777777" w:rsidR="002B0552" w:rsidRDefault="002B0552" w:rsidP="002B0552">
      <w:pPr>
        <w:spacing w:after="0" w:line="240" w:lineRule="auto"/>
      </w:pPr>
    </w:p>
    <w:p w14:paraId="3C14B357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0A36A5" wp14:editId="38DF0D5E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9C1760" id="Straight Arrow Connector 15" o:spid="_x0000_s1026" type="#_x0000_t32" style="position:absolute;margin-left:193.2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10962E" wp14:editId="775E440A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82F66D" w14:textId="22400B4E" w:rsidR="002B0552" w:rsidRPr="008A2339" w:rsidRDefault="00E23898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s</w:t>
                            </w:r>
                            <w:r w:rsidR="002B05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ree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ed (</w:t>
                            </w:r>
                            <w:r w:rsidR="0030290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itle and abstract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10962E" id="Rectangle 3" o:spid="_x0000_s1032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3582F66D" w14:textId="22400B4E" w:rsidR="002B0552" w:rsidRPr="008A2339" w:rsidRDefault="00E23898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s</w:t>
                      </w:r>
                      <w:r w:rsidR="002B055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ree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ed (</w:t>
                      </w:r>
                      <w:r w:rsidR="00302904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itle and abstract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6531F5" wp14:editId="233A8DA6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E36AB3" w14:textId="0A01CD45" w:rsidR="002B0552" w:rsidRPr="00F84A91" w:rsidRDefault="00C50A04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</w:t>
                            </w:r>
                            <w:r w:rsidR="002B05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6531F5" id="Rectangle 4" o:spid="_x0000_s1033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07E36AB3" w14:textId="0A01CD45" w:rsidR="002B0552" w:rsidRPr="00F84A91" w:rsidRDefault="00C50A04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</w:t>
                      </w:r>
                      <w:r w:rsidR="002B055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x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0130E8A6" w14:textId="77777777" w:rsidR="002B0552" w:rsidRDefault="002B0552" w:rsidP="002B0552">
      <w:pPr>
        <w:spacing w:after="0" w:line="240" w:lineRule="auto"/>
      </w:pPr>
    </w:p>
    <w:p w14:paraId="4C59EC30" w14:textId="77777777" w:rsidR="002B0552" w:rsidRDefault="002B0552" w:rsidP="002B0552">
      <w:pPr>
        <w:spacing w:after="0" w:line="240" w:lineRule="auto"/>
      </w:pPr>
    </w:p>
    <w:p w14:paraId="30C6DD02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858E6B5" wp14:editId="25977995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B858FC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819666C" w14:textId="77777777" w:rsidR="002B0552" w:rsidRDefault="002B0552" w:rsidP="002B0552">
      <w:pPr>
        <w:spacing w:after="0" w:line="240" w:lineRule="auto"/>
      </w:pPr>
    </w:p>
    <w:p w14:paraId="617B2F20" w14:textId="77777777" w:rsidR="002B0552" w:rsidRDefault="002B0552" w:rsidP="002B0552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201C13" wp14:editId="4DE1E1AA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FF5C3F" w14:textId="7F1D301D" w:rsidR="002B0552" w:rsidRPr="008A2339" w:rsidRDefault="00526EE8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</w:t>
                            </w:r>
                            <w:r w:rsidR="002B0552"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201C13" id="Rectangle 20" o:spid="_x0000_s1034" style="position:absolute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" filled="f" strokecolor="black [3213]" strokeweight="1pt">
                <v:textbox>
                  <w:txbxContent>
                    <w:p w14:paraId="01FF5C3F" w14:textId="7F1D301D" w:rsidR="002B0552" w:rsidRPr="008A2339" w:rsidRDefault="00526EE8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</w:t>
                      </w:r>
                      <w:r w:rsidR="002B0552"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not retrieved 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D9B0BA6" wp14:editId="701AD7C9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10F8A0" w14:textId="3CDD591A" w:rsidR="002B0552" w:rsidRPr="008A2339" w:rsidRDefault="00C50A04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9B0BA6" id="Rectangle 7" o:spid="_x0000_s1035" style="position:absolute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7A10F8A0" w14:textId="3CDD591A" w:rsidR="002B0552" w:rsidRPr="008A2339" w:rsidRDefault="00C50A04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D53D38" wp14:editId="1F9A6948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D854A5" w14:textId="39067904" w:rsidR="002B0552" w:rsidRPr="00F84A91" w:rsidRDefault="00C50A04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D53D38" id="Rectangle 5" o:spid="_x0000_s1036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5AD854A5" w14:textId="39067904" w:rsidR="002B0552" w:rsidRPr="00F84A91" w:rsidRDefault="00C50A04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C5C421" wp14:editId="1B01D8B8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DAE533" id="Straight Arrow Connector 16" o:spid="_x0000_s1026" type="#_x0000_t32" style="position:absolute;margin-left:193.95pt;margin-top:25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E3BD33" wp14:editId="2BDE1A68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AF2342" w14:textId="60A1DF1C" w:rsidR="002B0552" w:rsidRPr="00C50A04" w:rsidRDefault="00526EE8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</w:t>
                            </w:r>
                            <w:r w:rsidR="00C50A0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not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E3BD33" id="Rectangle 6" o:spid="_x0000_s1037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" filled="f" strokecolor="black [3213]" strokeweight="1pt">
                <v:textbox>
                  <w:txbxContent>
                    <w:p w14:paraId="41AF2342" w14:textId="60A1DF1C" w:rsidR="002B0552" w:rsidRPr="00C50A04" w:rsidRDefault="00526EE8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</w:t>
                      </w:r>
                      <w:r w:rsidR="00C50A04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not retrieved</w:t>
                      </w:r>
                    </w:p>
                  </w:txbxContent>
                </v:textbox>
              </v:rect>
            </w:pict>
          </mc:Fallback>
        </mc:AlternateContent>
      </w:r>
    </w:p>
    <w:p w14:paraId="4DCBBC0F" w14:textId="77777777" w:rsidR="002B0552" w:rsidRDefault="002B0552" w:rsidP="002B0552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A7C933" wp14:editId="79DE4C97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D99648" id="Straight Arrow Connector 21" o:spid="_x0000_s1026" type="#_x0000_t32" style="position:absolute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B8KBz0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1BFA78B2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2D3D5C" wp14:editId="4297D09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62F5C0" w14:textId="77777777" w:rsidR="002B0552" w:rsidRPr="0090594E" w:rsidRDefault="002B0552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0594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  <w:p w14:paraId="7F7AA6E1" w14:textId="77777777" w:rsidR="002B0552" w:rsidRPr="0090594E" w:rsidRDefault="002B0552" w:rsidP="002B055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2D3D5C" id="Flowchart: Alternate Process 32" o:spid="_x0000_s1038" type="#_x0000_t176" style="position:absolute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" fillcolor="white [3201]" strokecolor="black [3200]" strokeweight="1pt">
                <v:textbox>
                  <w:txbxContent>
                    <w:p w14:paraId="5062F5C0" w14:textId="77777777" w:rsidR="002B0552" w:rsidRPr="0090594E" w:rsidRDefault="002B0552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90594E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Screening</w:t>
                      </w:r>
                    </w:p>
                    <w:p w14:paraId="7F7AA6E1" w14:textId="77777777" w:rsidR="002B0552" w:rsidRPr="0090594E" w:rsidRDefault="002B0552" w:rsidP="002B055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2F5180E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52AB083" wp14:editId="61C26223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DAF419" id="Straight Arrow Connector 22" o:spid="_x0000_s1026" type="#_x0000_t32" style="position:absolute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xaTuj+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3BBCAB" wp14:editId="03C1D1C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60E3CB" id="Straight Arrow Connector 36" o:spid="_x0000_s1026" type="#_x0000_t32" style="position:absolute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3FA8D7A8" w14:textId="77777777" w:rsidR="002B0552" w:rsidRDefault="002B0552" w:rsidP="002B0552">
      <w:pPr>
        <w:spacing w:after="0" w:line="240" w:lineRule="auto"/>
      </w:pPr>
    </w:p>
    <w:p w14:paraId="4B662A90" w14:textId="632A4E1E" w:rsidR="002B0552" w:rsidRDefault="00302904" w:rsidP="002B0552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C03354" wp14:editId="068C7D2E">
                <wp:simplePos x="0" y="0"/>
                <wp:positionH relativeFrom="column">
                  <wp:posOffset>7760677</wp:posOffset>
                </wp:positionH>
                <wp:positionV relativeFrom="paragraph">
                  <wp:posOffset>30870</wp:posOffset>
                </wp:positionV>
                <wp:extent cx="1887220" cy="1277815"/>
                <wp:effectExtent l="0" t="0" r="17780" b="1778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778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34D5F9" w14:textId="1DED2242" w:rsidR="002B0552" w:rsidRPr="00E46F80" w:rsidRDefault="00C50A04" w:rsidP="002B055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</w:t>
                            </w:r>
                            <w:r w:rsidR="002B0552"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excluded</w:t>
                            </w:r>
                            <w:r w:rsidR="002B05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if:</w:t>
                            </w:r>
                          </w:p>
                          <w:p w14:paraId="2F0178F1" w14:textId="77777777" w:rsidR="002B0552" w:rsidRPr="0018114A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t met inclusion criteria</w:t>
                            </w:r>
                          </w:p>
                          <w:p w14:paraId="668973F7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ase reports</w:t>
                            </w:r>
                          </w:p>
                          <w:p w14:paraId="4232B055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ase series</w:t>
                            </w:r>
                          </w:p>
                          <w:p w14:paraId="2DA39268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view articles</w:t>
                            </w:r>
                          </w:p>
                          <w:p w14:paraId="77347E56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84A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Letter to editor</w:t>
                            </w:r>
                          </w:p>
                          <w:p w14:paraId="27C77CE7" w14:textId="2D735B13" w:rsidR="002B0552" w:rsidRDefault="002B0552" w:rsidP="00302904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84A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nimal studies</w:t>
                            </w:r>
                          </w:p>
                          <w:p w14:paraId="7E058180" w14:textId="07AB294D" w:rsidR="00302904" w:rsidRPr="00302904" w:rsidRDefault="00302904" w:rsidP="00302904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ther langu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03354" id="Rectangle 12" o:spid="_x0000_s1039" style="position:absolute;margin-left:611.1pt;margin-top:2.45pt;width:148.6pt;height:100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" filled="f" strokecolor="black [3213]" strokeweight="1pt">
                <v:textbox>
                  <w:txbxContent>
                    <w:p w14:paraId="3D34D5F9" w14:textId="1DED2242" w:rsidR="002B0552" w:rsidRPr="00E46F80" w:rsidRDefault="00C50A04" w:rsidP="002B055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</w:t>
                      </w:r>
                      <w:r w:rsidR="002B0552"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excluded</w:t>
                      </w:r>
                      <w:r w:rsidR="002B055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if:</w:t>
                      </w:r>
                    </w:p>
                    <w:p w14:paraId="2F0178F1" w14:textId="77777777" w:rsidR="002B0552" w:rsidRPr="0018114A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t met inclusion criteria</w:t>
                      </w:r>
                    </w:p>
                    <w:p w14:paraId="668973F7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ase reports</w:t>
                      </w:r>
                    </w:p>
                    <w:p w14:paraId="4232B055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ase series</w:t>
                      </w:r>
                    </w:p>
                    <w:p w14:paraId="2DA39268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view articles</w:t>
                      </w:r>
                    </w:p>
                    <w:p w14:paraId="77347E56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84A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Letter to editor</w:t>
                      </w:r>
                    </w:p>
                    <w:p w14:paraId="27C77CE7" w14:textId="2D735B13" w:rsidR="002B0552" w:rsidRDefault="002B0552" w:rsidP="00302904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84A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nimal studies</w:t>
                      </w:r>
                    </w:p>
                    <w:p w14:paraId="7E058180" w14:textId="07AB294D" w:rsidR="00302904" w:rsidRPr="00302904" w:rsidRDefault="00302904" w:rsidP="00302904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ther language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5D26B6" wp14:editId="362B66A6">
                <wp:simplePos x="0" y="0"/>
                <wp:positionH relativeFrom="column">
                  <wp:posOffset>3059723</wp:posOffset>
                </wp:positionH>
                <wp:positionV relativeFrom="paragraph">
                  <wp:posOffset>7425</wp:posOffset>
                </wp:positionV>
                <wp:extent cx="1887220" cy="1285386"/>
                <wp:effectExtent l="0" t="0" r="17780" b="101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853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1B39E0" w14:textId="37F9058E" w:rsidR="002B0552" w:rsidRPr="00E46F80" w:rsidRDefault="00C50A04" w:rsidP="002B055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</w:t>
                            </w:r>
                            <w:r w:rsidR="002B0552"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excluded</w:t>
                            </w:r>
                            <w:r w:rsidR="002B05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if:</w:t>
                            </w:r>
                          </w:p>
                          <w:p w14:paraId="5A880982" w14:textId="77777777" w:rsidR="002B0552" w:rsidRPr="0018114A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t met inclusion criteria</w:t>
                            </w:r>
                          </w:p>
                          <w:p w14:paraId="2FE1B6D7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ase reports</w:t>
                            </w:r>
                          </w:p>
                          <w:p w14:paraId="01301E31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ase series</w:t>
                            </w:r>
                          </w:p>
                          <w:p w14:paraId="2E02E73D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view articles</w:t>
                            </w:r>
                          </w:p>
                          <w:p w14:paraId="406DD3CC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84A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Letter to editor</w:t>
                            </w:r>
                          </w:p>
                          <w:p w14:paraId="506306C6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84A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nimal studies</w:t>
                            </w:r>
                          </w:p>
                          <w:p w14:paraId="0207AB02" w14:textId="77777777" w:rsidR="002B0552" w:rsidRDefault="002B0552" w:rsidP="002B055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</w:pPr>
                            <w:r w:rsidRPr="00E46F8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ther langu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D26B6" id="Rectangle 9" o:spid="_x0000_s1040" style="position:absolute;margin-left:240.9pt;margin-top:.6pt;width:148.6pt;height:10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" filled="f" strokecolor="black [3213]" strokeweight="1pt">
                <v:textbox>
                  <w:txbxContent>
                    <w:p w14:paraId="271B39E0" w14:textId="37F9058E" w:rsidR="002B0552" w:rsidRPr="00E46F80" w:rsidRDefault="00C50A04" w:rsidP="002B055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</w:t>
                      </w:r>
                      <w:r w:rsidR="002B0552"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excluded</w:t>
                      </w:r>
                      <w:r w:rsidR="002B055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if:</w:t>
                      </w:r>
                    </w:p>
                    <w:p w14:paraId="5A880982" w14:textId="77777777" w:rsidR="002B0552" w:rsidRPr="0018114A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t met inclusion criteria</w:t>
                      </w:r>
                    </w:p>
                    <w:p w14:paraId="2FE1B6D7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ase reports</w:t>
                      </w:r>
                    </w:p>
                    <w:p w14:paraId="01301E31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ase series</w:t>
                      </w:r>
                    </w:p>
                    <w:p w14:paraId="2E02E73D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view articles</w:t>
                      </w:r>
                    </w:p>
                    <w:p w14:paraId="406DD3CC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84A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Letter to editor</w:t>
                      </w:r>
                    </w:p>
                    <w:p w14:paraId="506306C6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84A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nimal studies</w:t>
                      </w:r>
                    </w:p>
                    <w:p w14:paraId="0207AB02" w14:textId="77777777" w:rsidR="002B0552" w:rsidRDefault="002B0552" w:rsidP="002B055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</w:pPr>
                      <w:r w:rsidRPr="00E46F80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ther language</w:t>
                      </w:r>
                    </w:p>
                  </w:txbxContent>
                </v:textbox>
              </v:rect>
            </w:pict>
          </mc:Fallback>
        </mc:AlternateContent>
      </w:r>
      <w:r w:rsidR="002B0552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9A6BAE" wp14:editId="1F384C98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6FDD3F" w14:textId="6CE963F5" w:rsidR="002B0552" w:rsidRPr="008A2339" w:rsidRDefault="00C50A04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</w:t>
                            </w:r>
                            <w:r w:rsidR="002B0552"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9A6BAE" id="Rectangle 11" o:spid="_x0000_s1041" style="position:absolute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On9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" filled="f" strokecolor="black [3213]" strokeweight="1pt">
                <v:textbox>
                  <w:txbxContent>
                    <w:p w14:paraId="686FDD3F" w14:textId="6CE963F5" w:rsidR="002B0552" w:rsidRPr="008A2339" w:rsidRDefault="00C50A04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</w:t>
                      </w:r>
                      <w:r w:rsidR="002B0552"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</w:txbxContent>
                </v:textbox>
              </v:rect>
            </w:pict>
          </mc:Fallback>
        </mc:AlternateContent>
      </w:r>
      <w:r w:rsidR="002B0552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130455" wp14:editId="1A9A1895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8DD91F" id="Straight Arrow Connector 17" o:spid="_x0000_s1026" type="#_x0000_t32" style="position:absolute;margin-left:195pt;margin-top:23.2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2B0552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ADCE98" wp14:editId="09BA341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55FCA6" w14:textId="3FACCF42" w:rsidR="002B0552" w:rsidRPr="00F84A91" w:rsidRDefault="00C50A04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</w:t>
                            </w:r>
                            <w:r w:rsidR="002B0552" w:rsidRPr="00F84A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assess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ADCE98" id="Rectangle 8" o:spid="_x0000_s1042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BY2cCw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0A55FCA6" w14:textId="3FACCF42" w:rsidR="002B0552" w:rsidRPr="00F84A91" w:rsidRDefault="00C50A04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</w:t>
                      </w:r>
                      <w:r w:rsidR="002B0552" w:rsidRPr="00F84A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assessed for eligibility</w:t>
                      </w:r>
                    </w:p>
                  </w:txbxContent>
                </v:textbox>
              </v:rect>
            </w:pict>
          </mc:Fallback>
        </mc:AlternateContent>
      </w:r>
    </w:p>
    <w:p w14:paraId="297BAAAF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CD5B0A" wp14:editId="112A70CB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045682" id="Straight Arrow Connector 18" o:spid="_x0000_s1026" type="#_x0000_t32" style="position:absolute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GtbI/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084FC349" w14:textId="77777777" w:rsidR="002B0552" w:rsidRDefault="002B0552" w:rsidP="002B0552">
      <w:pPr>
        <w:spacing w:after="0" w:line="240" w:lineRule="auto"/>
      </w:pPr>
    </w:p>
    <w:p w14:paraId="77037479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435CD47" wp14:editId="3F10D2BE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DB790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" adj="11" strokecolor="black [3213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3719479" wp14:editId="3759AA71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5DE7D6" id="Straight Arrow Connector 19" o:spid="_x0000_s1026" type="#_x0000_t32" style="position:absolute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A98458F" w14:textId="77777777" w:rsidR="002B0552" w:rsidRDefault="002B0552" w:rsidP="002B0552">
      <w:pPr>
        <w:spacing w:after="0" w:line="240" w:lineRule="auto"/>
      </w:pPr>
    </w:p>
    <w:p w14:paraId="1EB165AE" w14:textId="77777777" w:rsidR="002B0552" w:rsidRDefault="002B0552" w:rsidP="002B0552">
      <w:pPr>
        <w:spacing w:after="0" w:line="240" w:lineRule="auto"/>
      </w:pPr>
    </w:p>
    <w:p w14:paraId="169678D0" w14:textId="77777777" w:rsidR="002B0552" w:rsidRDefault="002B0552" w:rsidP="002B0552">
      <w:pPr>
        <w:spacing w:after="0" w:line="240" w:lineRule="auto"/>
      </w:pPr>
    </w:p>
    <w:p w14:paraId="25A58AAC" w14:textId="77777777" w:rsidR="002B0552" w:rsidRDefault="002B0552" w:rsidP="002B0552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5EC8BA5" wp14:editId="5EB5DD35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65BE58" w14:textId="77777777" w:rsidR="002B0552" w:rsidRPr="008A2339" w:rsidRDefault="002B0552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A23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EC8BA5" id="Rectangle 13" o:spid="_x0000_s1043" style="position:absolute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Nf2igIAAHEFAAAOAAAAZHJzL2Uyb0RvYy54bWysVEtv2zAMvg/YfxB0X21n7dI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" filled="f" strokecolor="black [3213]" strokeweight="1pt">
                <v:textbox>
                  <w:txbxContent>
                    <w:p w14:paraId="3065BE58" w14:textId="77777777" w:rsidR="002B0552" w:rsidRPr="008A2339" w:rsidRDefault="002B0552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8A233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</w:txbxContent>
                </v:textbox>
              </v:rect>
            </w:pict>
          </mc:Fallback>
        </mc:AlternateContent>
      </w:r>
    </w:p>
    <w:p w14:paraId="5AC5AA6C" w14:textId="77777777" w:rsidR="002B0552" w:rsidRDefault="002B0552" w:rsidP="002B055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1F410CD" wp14:editId="0B35341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FF7FC9" w14:textId="77777777" w:rsidR="002B0552" w:rsidRPr="0090594E" w:rsidRDefault="002B0552" w:rsidP="002B05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0594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F410CD" id="Flowchart: Alternate Process 33" o:spid="_x0000_s1044" type="#_x0000_t176" style="position:absolute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" fillcolor="white [3201]" strokecolor="black [3200]" strokeweight="1pt">
                <v:textbox>
                  <w:txbxContent>
                    <w:p w14:paraId="30FF7FC9" w14:textId="77777777" w:rsidR="002B0552" w:rsidRPr="0090594E" w:rsidRDefault="002B0552" w:rsidP="002B05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90594E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C27C514" w14:textId="77777777" w:rsidR="002B0552" w:rsidRDefault="002B0552" w:rsidP="002B0552">
      <w:pPr>
        <w:spacing w:after="0" w:line="240" w:lineRule="auto"/>
      </w:pPr>
    </w:p>
    <w:p w14:paraId="4CC073EB" w14:textId="77777777" w:rsidR="002B0552" w:rsidRDefault="002B0552" w:rsidP="002B0552">
      <w:pPr>
        <w:spacing w:after="0" w:line="240" w:lineRule="auto"/>
      </w:pPr>
    </w:p>
    <w:p w14:paraId="0E2BEE8B" w14:textId="77777777" w:rsidR="002B0552" w:rsidRDefault="002B0552" w:rsidP="002B0552">
      <w:pPr>
        <w:spacing w:after="0" w:line="240" w:lineRule="auto"/>
      </w:pPr>
    </w:p>
    <w:p w14:paraId="466AFAC0" w14:textId="77777777" w:rsidR="002B0552" w:rsidRDefault="002B0552" w:rsidP="002B0552">
      <w:pPr>
        <w:pStyle w:val="CM1"/>
        <w:rPr>
          <w:rFonts w:ascii="Arial" w:hAnsi="Arial" w:cs="Arial"/>
          <w:sz w:val="18"/>
          <w:szCs w:val="18"/>
          <w:lang w:val="da-DK"/>
        </w:rPr>
      </w:pPr>
      <w:r>
        <w:rPr>
          <w:rFonts w:ascii="Arial" w:hAnsi="Arial" w:cs="Arial"/>
          <w:sz w:val="18"/>
          <w:szCs w:val="18"/>
          <w:lang w:val="da-DK"/>
        </w:rPr>
        <w:t xml:space="preserve"> </w:t>
      </w:r>
    </w:p>
    <w:p w14:paraId="112270B1" w14:textId="77777777" w:rsidR="002B0552" w:rsidRDefault="002B0552" w:rsidP="002B0552">
      <w:pPr>
        <w:pStyle w:val="Default"/>
        <w:rPr>
          <w:lang w:val="da-DK"/>
        </w:rPr>
      </w:pPr>
    </w:p>
    <w:p w14:paraId="714A0114" w14:textId="25C982B5" w:rsidR="002B0552" w:rsidRPr="00C400B5" w:rsidRDefault="00192491" w:rsidP="002B0552">
      <w:pPr>
        <w:pStyle w:val="Default"/>
        <w:rPr>
          <w:rFonts w:ascii="Times New Roman" w:hAnsi="Times New Roman" w:cs="Times New Roman"/>
          <w:b/>
          <w:bCs/>
          <w:lang w:val="da-DK"/>
        </w:rPr>
      </w:pPr>
      <w:r w:rsidRPr="00C400B5">
        <w:rPr>
          <w:rFonts w:ascii="Times New Roman" w:hAnsi="Times New Roman" w:cs="Times New Roman"/>
          <w:b/>
          <w:bCs/>
          <w:lang w:val="da-DK"/>
        </w:rPr>
        <w:t>S</w:t>
      </w:r>
      <w:r w:rsidR="00C400B5" w:rsidRPr="00C400B5">
        <w:rPr>
          <w:rFonts w:ascii="Times New Roman" w:hAnsi="Times New Roman" w:cs="Times New Roman"/>
          <w:b/>
          <w:bCs/>
          <w:lang w:val="da-DK"/>
        </w:rPr>
        <w:t xml:space="preserve">1 </w:t>
      </w:r>
      <w:r w:rsidR="002B0552" w:rsidRPr="00C400B5">
        <w:rPr>
          <w:rFonts w:ascii="Times New Roman" w:hAnsi="Times New Roman" w:cs="Times New Roman"/>
          <w:b/>
          <w:bCs/>
          <w:lang w:val="da-DK"/>
        </w:rPr>
        <w:t xml:space="preserve">Figure: </w:t>
      </w:r>
      <w:r w:rsidR="00C400B5" w:rsidRPr="00C400B5">
        <w:rPr>
          <w:rFonts w:ascii="Times New Roman" w:hAnsi="Times New Roman" w:cs="Times New Roman"/>
          <w:b/>
          <w:bCs/>
        </w:rPr>
        <w:t>Flowchart of selection of studies</w:t>
      </w:r>
    </w:p>
    <w:p w14:paraId="4CE70796" w14:textId="77777777" w:rsidR="00BB30A9" w:rsidRPr="00C400B5" w:rsidRDefault="00BB30A9">
      <w:pPr>
        <w:rPr>
          <w:rFonts w:ascii="Times New Roman" w:hAnsi="Times New Roman" w:cs="Times New Roman"/>
          <w:b/>
          <w:bCs/>
        </w:rPr>
      </w:pPr>
    </w:p>
    <w:sectPr w:rsidR="00BB30A9" w:rsidRPr="00C400B5" w:rsidSect="002B0552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97274" w14:textId="77777777" w:rsidR="00AE59DC" w:rsidRDefault="00AE59DC">
      <w:pPr>
        <w:spacing w:after="0" w:line="240" w:lineRule="auto"/>
      </w:pPr>
      <w:r>
        <w:separator/>
      </w:r>
    </w:p>
  </w:endnote>
  <w:endnote w:type="continuationSeparator" w:id="0">
    <w:p w14:paraId="4DE7C682" w14:textId="77777777" w:rsidR="00AE59DC" w:rsidRDefault="00AE5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FE0DD" w14:textId="77777777" w:rsidR="00AE59DC" w:rsidRDefault="00AE59DC">
      <w:pPr>
        <w:spacing w:after="0" w:line="240" w:lineRule="auto"/>
      </w:pPr>
      <w:r>
        <w:separator/>
      </w:r>
    </w:p>
  </w:footnote>
  <w:footnote w:type="continuationSeparator" w:id="0">
    <w:p w14:paraId="185BE811" w14:textId="77777777" w:rsidR="00AE59DC" w:rsidRDefault="00AE59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1BD889" w14:textId="77777777" w:rsidR="002B0552" w:rsidRPr="00ED445B" w:rsidRDefault="002B0552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E6089"/>
    <w:multiLevelType w:val="hybridMultilevel"/>
    <w:tmpl w:val="A8D43900"/>
    <w:lvl w:ilvl="0" w:tplc="D73EEB9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D4B87"/>
    <w:multiLevelType w:val="hybridMultilevel"/>
    <w:tmpl w:val="2384F83A"/>
    <w:lvl w:ilvl="0" w:tplc="FA82FBD8">
      <w:start w:val="3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442326D7"/>
    <w:multiLevelType w:val="hybridMultilevel"/>
    <w:tmpl w:val="8B18A2C2"/>
    <w:lvl w:ilvl="0" w:tplc="E9B8C4E2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0175A94"/>
    <w:multiLevelType w:val="hybridMultilevel"/>
    <w:tmpl w:val="3634E4D2"/>
    <w:lvl w:ilvl="0" w:tplc="EDD45EE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5288160">
    <w:abstractNumId w:val="1"/>
  </w:num>
  <w:num w:numId="2" w16cid:durableId="1097335677">
    <w:abstractNumId w:val="2"/>
  </w:num>
  <w:num w:numId="3" w16cid:durableId="1001128742">
    <w:abstractNumId w:val="0"/>
  </w:num>
  <w:num w:numId="4" w16cid:durableId="10411337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552"/>
    <w:rsid w:val="00016B0B"/>
    <w:rsid w:val="0002281C"/>
    <w:rsid w:val="001375FF"/>
    <w:rsid w:val="00192491"/>
    <w:rsid w:val="002507B6"/>
    <w:rsid w:val="00261B99"/>
    <w:rsid w:val="002B0552"/>
    <w:rsid w:val="002B3E75"/>
    <w:rsid w:val="002C10E7"/>
    <w:rsid w:val="00302904"/>
    <w:rsid w:val="003A04C0"/>
    <w:rsid w:val="003A4522"/>
    <w:rsid w:val="00526EE8"/>
    <w:rsid w:val="00651CE9"/>
    <w:rsid w:val="006E0BF5"/>
    <w:rsid w:val="00847070"/>
    <w:rsid w:val="0090594E"/>
    <w:rsid w:val="009755C5"/>
    <w:rsid w:val="009B501C"/>
    <w:rsid w:val="00AE59DC"/>
    <w:rsid w:val="00BB30A9"/>
    <w:rsid w:val="00BF6E61"/>
    <w:rsid w:val="00C168B8"/>
    <w:rsid w:val="00C400B5"/>
    <w:rsid w:val="00C50A04"/>
    <w:rsid w:val="00C5301E"/>
    <w:rsid w:val="00E226BE"/>
    <w:rsid w:val="00E23898"/>
    <w:rsid w:val="00E61EAA"/>
    <w:rsid w:val="00EB4CFD"/>
    <w:rsid w:val="00FD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DBA9F"/>
  <w15:chartTrackingRefBased/>
  <w15:docId w15:val="{144BBE54-F0E2-4E42-89AC-5C04201F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552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5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5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5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5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5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5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5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5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5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5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5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5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5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5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5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5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5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5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5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5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5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5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5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5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5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5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55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B055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2B0552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enita DSouza [MAHE-KMCMLR]</dc:creator>
  <cp:keywords/>
  <dc:description/>
  <cp:lastModifiedBy>Priyanka Renita DSouza [MAHE-KMCMLR]</cp:lastModifiedBy>
  <cp:revision>44</cp:revision>
  <dcterms:created xsi:type="dcterms:W3CDTF">2025-12-12T16:12:00Z</dcterms:created>
  <dcterms:modified xsi:type="dcterms:W3CDTF">2026-05-31T16:14:00Z</dcterms:modified>
</cp:coreProperties>
</file>